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31F7" w:rsidRDefault="00F931F7" w:rsidP="00F931F7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DCFB8A" wp14:editId="4DAAAD3B">
                <wp:simplePos x="0" y="0"/>
                <wp:positionH relativeFrom="column">
                  <wp:posOffset>-342900</wp:posOffset>
                </wp:positionH>
                <wp:positionV relativeFrom="paragraph">
                  <wp:posOffset>1028700</wp:posOffset>
                </wp:positionV>
                <wp:extent cx="276225" cy="266700"/>
                <wp:effectExtent l="0" t="0" r="28575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31F7" w:rsidRPr="00A14DA6" w:rsidRDefault="00F931F7" w:rsidP="00F931F7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A14DA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9DCFB8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7pt;margin-top:81pt;width:21.75pt;height:21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" fillcolor="white [3201]" strokeweight=".5pt">
                <v:textbox>
                  <w:txbxContent>
                    <w:p w:rsidR="00F931F7" w:rsidRPr="00A14DA6" w:rsidRDefault="00F931F7" w:rsidP="00F931F7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lang w:val="en-GB"/>
                        </w:rPr>
                      </w:pPr>
                      <w:r w:rsidRPr="00A14DA6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lang w:val="en-GB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D12B10">
        <w:rPr>
          <w:noProof/>
        </w:rPr>
        <w:drawing>
          <wp:inline distT="0" distB="0" distL="0" distR="0" wp14:anchorId="27C490F1" wp14:editId="3AF94598">
            <wp:extent cx="2282825" cy="6652921"/>
            <wp:effectExtent l="24765" t="13335" r="27940" b="279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2289129" cy="667129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931F7" w:rsidRDefault="00F931F7" w:rsidP="00F931F7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EF9C1C" wp14:editId="0E448104">
                <wp:simplePos x="0" y="0"/>
                <wp:positionH relativeFrom="column">
                  <wp:posOffset>-342900</wp:posOffset>
                </wp:positionH>
                <wp:positionV relativeFrom="paragraph">
                  <wp:posOffset>951865</wp:posOffset>
                </wp:positionV>
                <wp:extent cx="276225" cy="266700"/>
                <wp:effectExtent l="0" t="0" r="28575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31F7" w:rsidRPr="00A14DA6" w:rsidRDefault="00F931F7" w:rsidP="00F931F7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7EF9C1C" id="Text Box 5" o:spid="_x0000_s1027" type="#_x0000_t202" style="position:absolute;margin-left:-27pt;margin-top:74.95pt;width:21.75pt;height:21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" fillcolor="white [3201]" strokeweight=".5pt">
                <v:textbox>
                  <w:txbxContent>
                    <w:p w:rsidR="00F931F7" w:rsidRPr="00A14DA6" w:rsidRDefault="00F931F7" w:rsidP="00F931F7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lang w:val="en-GB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D12B10">
        <w:rPr>
          <w:noProof/>
        </w:rPr>
        <w:drawing>
          <wp:inline distT="0" distB="0" distL="0" distR="0" wp14:anchorId="75163BAF" wp14:editId="70FCA27B">
            <wp:extent cx="6676845" cy="2285365"/>
            <wp:effectExtent l="19050" t="19050" r="10160" b="196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2939" cy="228745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931F7" w:rsidRDefault="00F931F7" w:rsidP="00F931F7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F236E8" wp14:editId="35311D40">
                <wp:simplePos x="0" y="0"/>
                <wp:positionH relativeFrom="column">
                  <wp:posOffset>-342900</wp:posOffset>
                </wp:positionH>
                <wp:positionV relativeFrom="paragraph">
                  <wp:posOffset>855345</wp:posOffset>
                </wp:positionV>
                <wp:extent cx="276225" cy="266700"/>
                <wp:effectExtent l="0" t="0" r="28575" b="190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31F7" w:rsidRPr="00A14DA6" w:rsidRDefault="00F931F7" w:rsidP="00F931F7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6F236E8" id="Text Box 10" o:spid="_x0000_s1028" type="#_x0000_t202" style="position:absolute;margin-left:-27pt;margin-top:67.35pt;width:21.75pt;height:21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" fillcolor="white [3201]" strokeweight=".5pt">
                <v:textbox>
                  <w:txbxContent>
                    <w:p w:rsidR="00F931F7" w:rsidRPr="00A14DA6" w:rsidRDefault="00F931F7" w:rsidP="00F931F7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lang w:val="en-GB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D12B10">
        <w:rPr>
          <w:noProof/>
        </w:rPr>
        <w:drawing>
          <wp:inline distT="0" distB="0" distL="0" distR="0" wp14:anchorId="383BF837" wp14:editId="6FAE3942">
            <wp:extent cx="6675120" cy="1931950"/>
            <wp:effectExtent l="19050" t="19050" r="11430" b="1143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5120" cy="19319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931F7" w:rsidRPr="00782706" w:rsidRDefault="00ED42CC" w:rsidP="00F931F7">
      <w:pPr>
        <w:pStyle w:val="Default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f</w:t>
      </w:r>
      <w:r w:rsidR="00F931F7">
        <w:rPr>
          <w:rFonts w:asciiTheme="majorBidi" w:hAnsiTheme="majorBidi" w:cstheme="majorBidi"/>
          <w:b/>
          <w:bCs/>
        </w:rPr>
        <w:t xml:space="preserve">igure </w:t>
      </w:r>
      <w:r w:rsidR="00BF07AD">
        <w:rPr>
          <w:rFonts w:asciiTheme="majorBidi" w:hAnsiTheme="majorBidi" w:cstheme="majorBidi"/>
          <w:b/>
          <w:bCs/>
        </w:rPr>
        <w:t>S12</w:t>
      </w:r>
      <w:bookmarkStart w:id="0" w:name="_GoBack"/>
      <w:bookmarkEnd w:id="0"/>
      <w:r w:rsidR="00F931F7">
        <w:rPr>
          <w:rFonts w:asciiTheme="majorBidi" w:hAnsiTheme="majorBidi" w:cstheme="majorBidi"/>
          <w:b/>
          <w:bCs/>
        </w:rPr>
        <w:t>. Properties of target protein (H/K ATPase PDBID: 4UX2)</w:t>
      </w:r>
    </w:p>
    <w:p w:rsidR="00042914" w:rsidRPr="00F931F7" w:rsidRDefault="00F931F7" w:rsidP="00F931F7">
      <w:pPr>
        <w:rPr>
          <w:rFonts w:asciiTheme="majorBidi" w:hAnsiTheme="majorBidi" w:cstheme="majorBidi"/>
          <w:sz w:val="24"/>
          <w:szCs w:val="24"/>
        </w:rPr>
      </w:pPr>
      <w:r w:rsidRPr="00782706">
        <w:rPr>
          <w:rFonts w:asciiTheme="majorBidi" w:hAnsiTheme="majorBidi" w:cstheme="majorBidi"/>
          <w:sz w:val="24"/>
          <w:szCs w:val="24"/>
        </w:rPr>
        <w:t>Part (</w:t>
      </w:r>
      <w:r w:rsidRPr="00782706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782706">
        <w:rPr>
          <w:rFonts w:asciiTheme="majorBidi" w:hAnsiTheme="majorBidi" w:cstheme="majorBidi"/>
          <w:sz w:val="24"/>
          <w:szCs w:val="24"/>
        </w:rPr>
        <w:t>) represents the total residues, protein chain, atoms, heavy atoms, and charged atoms. Part (</w:t>
      </w:r>
      <w:r w:rsidRPr="00782706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782706">
        <w:rPr>
          <w:rFonts w:asciiTheme="majorBidi" w:hAnsiTheme="majorBidi" w:cstheme="majorBidi"/>
          <w:sz w:val="24"/>
          <w:szCs w:val="24"/>
        </w:rPr>
        <w:t>) shows the mean root square fluctuation (RMSF) in angstrom (Å) of the target protein. Part (</w:t>
      </w:r>
      <w:r w:rsidRPr="00782706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782706">
        <w:rPr>
          <w:rFonts w:asciiTheme="majorBidi" w:hAnsiTheme="majorBidi" w:cstheme="majorBidi"/>
          <w:sz w:val="24"/>
          <w:szCs w:val="24"/>
        </w:rPr>
        <w:t>) represents the protein secondary structure elements (SSE), alpha-helices shown in red, and beta-strands shown in blue monitored through simulation. The plot summarizes the SSE composition for each trajectory frame over the course of simulation.</w:t>
      </w:r>
    </w:p>
    <w:sectPr w:rsidR="00042914" w:rsidRPr="00F931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ill Sans">
    <w:altName w:val="Gill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1F7"/>
    <w:rsid w:val="00042914"/>
    <w:rsid w:val="00BF07AD"/>
    <w:rsid w:val="00ED42CC"/>
    <w:rsid w:val="00F93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4076BE-C01C-4EBD-A1D3-33DAE91CF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31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931F7"/>
    <w:pPr>
      <w:autoSpaceDE w:val="0"/>
      <w:autoSpaceDN w:val="0"/>
      <w:adjustRightInd w:val="0"/>
      <w:spacing w:after="0" w:line="240" w:lineRule="auto"/>
    </w:pPr>
    <w:rPr>
      <w:rFonts w:ascii="Gill Sans" w:hAnsi="Gill Sans" w:cs="Gill San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A.J.U, ISB</Company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a Butt</dc:creator>
  <cp:keywords/>
  <dc:description/>
  <cp:lastModifiedBy>Hina Butt</cp:lastModifiedBy>
  <cp:revision>3</cp:revision>
  <dcterms:created xsi:type="dcterms:W3CDTF">2022-06-18T14:09:00Z</dcterms:created>
  <dcterms:modified xsi:type="dcterms:W3CDTF">2022-08-29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icrosoft Theme">
    <vt:lpwstr>Redacted 011</vt:lpwstr>
  </property>
</Properties>
</file>